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5116" w:rsidRPr="00525ADB" w:rsidRDefault="008B5116" w:rsidP="008B5116">
      <w:pPr>
        <w:spacing w:after="0" w:line="480" w:lineRule="auto"/>
        <w:rPr>
          <w:b/>
          <w:bCs/>
          <w:szCs w:val="24"/>
        </w:rPr>
      </w:pPr>
      <w:r w:rsidRPr="00525ADB">
        <w:rPr>
          <w:b/>
          <w:bCs/>
          <w:szCs w:val="24"/>
        </w:rPr>
        <w:t>Appendix 1</w:t>
      </w:r>
    </w:p>
    <w:p w:rsidR="008B5116" w:rsidRPr="00525ADB" w:rsidRDefault="008B5116" w:rsidP="008B5116">
      <w:pPr>
        <w:spacing w:after="0" w:line="480" w:lineRule="auto"/>
        <w:rPr>
          <w:i/>
          <w:iCs/>
          <w:szCs w:val="24"/>
        </w:rPr>
      </w:pPr>
      <w:proofErr w:type="spellStart"/>
      <w:r w:rsidRPr="00525ADB">
        <w:rPr>
          <w:i/>
          <w:iCs/>
          <w:szCs w:val="24"/>
        </w:rPr>
        <w:t>Total%BMC</w:t>
      </w:r>
      <w:proofErr w:type="spellEnd"/>
      <w:r w:rsidRPr="00525ADB">
        <w:rPr>
          <w:i/>
          <w:iCs/>
          <w:szCs w:val="24"/>
        </w:rPr>
        <w:t xml:space="preserve"> = [body mass at the official weigh-in – average body mass] / [average body mass])</w:t>
      </w:r>
    </w:p>
    <w:p w:rsidR="008B5116" w:rsidRPr="00525ADB" w:rsidRDefault="008B5116" w:rsidP="008B5116">
      <w:pPr>
        <w:spacing w:after="0" w:line="480" w:lineRule="auto"/>
        <w:rPr>
          <w:szCs w:val="24"/>
        </w:rPr>
      </w:pPr>
      <w:r w:rsidRPr="00525ADB">
        <w:rPr>
          <w:szCs w:val="24"/>
        </w:rPr>
        <w:t>Equation 1. Calculating total body mass change.</w:t>
      </w:r>
    </w:p>
    <w:p w:rsidR="008B5116" w:rsidRPr="00525ADB" w:rsidRDefault="008B5116" w:rsidP="008B5116">
      <w:pPr>
        <w:spacing w:after="0" w:line="480" w:lineRule="auto"/>
        <w:rPr>
          <w:szCs w:val="24"/>
        </w:rPr>
      </w:pPr>
    </w:p>
    <w:p w:rsidR="008B5116" w:rsidRPr="00525ADB" w:rsidRDefault="008B5116" w:rsidP="008B5116">
      <w:pPr>
        <w:spacing w:after="0" w:line="480" w:lineRule="auto"/>
        <w:rPr>
          <w:i/>
          <w:iCs/>
          <w:szCs w:val="24"/>
        </w:rPr>
      </w:pPr>
      <w:proofErr w:type="spellStart"/>
      <w:r w:rsidRPr="00525ADB">
        <w:rPr>
          <w:i/>
          <w:iCs/>
          <w:szCs w:val="24"/>
        </w:rPr>
        <w:t>Thermal%BMC</w:t>
      </w:r>
      <w:proofErr w:type="spellEnd"/>
      <w:r w:rsidRPr="00525ADB">
        <w:rPr>
          <w:i/>
          <w:iCs/>
          <w:szCs w:val="24"/>
        </w:rPr>
        <w:t xml:space="preserve"> = [body mass at the official weigh-in – body mass at arrival to the testing center] / [average body mass])</w:t>
      </w:r>
    </w:p>
    <w:p w:rsidR="008B5116" w:rsidRPr="00525ADB" w:rsidRDefault="008B5116" w:rsidP="008B5116">
      <w:pPr>
        <w:spacing w:after="0" w:line="480" w:lineRule="auto"/>
        <w:rPr>
          <w:szCs w:val="24"/>
        </w:rPr>
      </w:pPr>
      <w:r w:rsidRPr="00525ADB">
        <w:rPr>
          <w:szCs w:val="24"/>
        </w:rPr>
        <w:t>Equation 2. Calculating body mass change during the thermal exposure period.</w:t>
      </w:r>
    </w:p>
    <w:p w:rsidR="008B5116" w:rsidRPr="00525ADB" w:rsidRDefault="008B5116" w:rsidP="008B5116">
      <w:pPr>
        <w:spacing w:after="0" w:line="480" w:lineRule="auto"/>
        <w:rPr>
          <w:szCs w:val="24"/>
        </w:rPr>
      </w:pPr>
    </w:p>
    <w:p w:rsidR="008B5116" w:rsidRPr="00525ADB" w:rsidRDefault="008B5116" w:rsidP="008B5116">
      <w:pPr>
        <w:spacing w:after="0" w:line="480" w:lineRule="auto"/>
        <w:rPr>
          <w:i/>
          <w:iCs/>
          <w:szCs w:val="24"/>
        </w:rPr>
      </w:pPr>
      <w:proofErr w:type="spellStart"/>
      <w:r w:rsidRPr="00525ADB">
        <w:rPr>
          <w:i/>
          <w:iCs/>
          <w:szCs w:val="24"/>
        </w:rPr>
        <w:t>Abstinence%BMC</w:t>
      </w:r>
      <w:proofErr w:type="spellEnd"/>
      <w:r w:rsidRPr="00525ADB">
        <w:rPr>
          <w:i/>
          <w:iCs/>
          <w:szCs w:val="24"/>
        </w:rPr>
        <w:t xml:space="preserve"> = [body mass at arrival to the testing center – average body mass] / [average body mass])</w:t>
      </w:r>
    </w:p>
    <w:p w:rsidR="008B5116" w:rsidRPr="00525ADB" w:rsidRDefault="008B5116" w:rsidP="008B5116">
      <w:pPr>
        <w:spacing w:after="0" w:line="480" w:lineRule="auto"/>
        <w:rPr>
          <w:szCs w:val="24"/>
        </w:rPr>
      </w:pPr>
      <w:r w:rsidRPr="00525ADB">
        <w:rPr>
          <w:szCs w:val="24"/>
        </w:rPr>
        <w:t>Equation 3. Calculating body mass change during the period of fluid abstinence.</w:t>
      </w:r>
    </w:p>
    <w:p w:rsidR="008B5116" w:rsidRPr="00525ADB" w:rsidRDefault="008B5116" w:rsidP="008B5116">
      <w:pPr>
        <w:spacing w:after="0" w:line="480" w:lineRule="auto"/>
        <w:rPr>
          <w:szCs w:val="24"/>
        </w:rPr>
      </w:pPr>
    </w:p>
    <w:p w:rsidR="008B5116" w:rsidRPr="00525ADB" w:rsidRDefault="008B5116" w:rsidP="008B5116">
      <w:pPr>
        <w:spacing w:after="0" w:line="480" w:lineRule="auto"/>
        <w:rPr>
          <w:i/>
          <w:iCs/>
          <w:szCs w:val="24"/>
        </w:rPr>
      </w:pPr>
      <w:r w:rsidRPr="00525ADB">
        <w:rPr>
          <w:i/>
          <w:iCs/>
          <w:szCs w:val="24"/>
        </w:rPr>
        <w:t>Rehydration %BMC = ([body mass at the end of the rehydration window – body mass at the official weigh-in] / [average body mass])</w:t>
      </w:r>
    </w:p>
    <w:p w:rsidR="008B5116" w:rsidRPr="00525ADB" w:rsidRDefault="008B5116" w:rsidP="008B5116">
      <w:pPr>
        <w:spacing w:after="0" w:line="480" w:lineRule="auto"/>
        <w:rPr>
          <w:szCs w:val="24"/>
        </w:rPr>
      </w:pPr>
      <w:r w:rsidRPr="00525ADB">
        <w:rPr>
          <w:szCs w:val="24"/>
        </w:rPr>
        <w:t>Equation 4. Calculating body mass change during the rehydration window.</w:t>
      </w:r>
    </w:p>
    <w:p w:rsidR="00C8428D" w:rsidRDefault="00C8428D">
      <w:bookmarkStart w:id="0" w:name="_GoBack"/>
      <w:bookmarkEnd w:id="0"/>
    </w:p>
    <w:sectPr w:rsidR="00C842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CBE"/>
    <w:rsid w:val="0002655E"/>
    <w:rsid w:val="000302EA"/>
    <w:rsid w:val="00035898"/>
    <w:rsid w:val="00060BCA"/>
    <w:rsid w:val="00063056"/>
    <w:rsid w:val="0006525C"/>
    <w:rsid w:val="00090FC0"/>
    <w:rsid w:val="000969E2"/>
    <w:rsid w:val="000A6504"/>
    <w:rsid w:val="000C2964"/>
    <w:rsid w:val="000E2DDE"/>
    <w:rsid w:val="000F2D86"/>
    <w:rsid w:val="000F56CD"/>
    <w:rsid w:val="00116956"/>
    <w:rsid w:val="00117BB2"/>
    <w:rsid w:val="00150486"/>
    <w:rsid w:val="00155D6D"/>
    <w:rsid w:val="001E02B8"/>
    <w:rsid w:val="00251EF0"/>
    <w:rsid w:val="00285513"/>
    <w:rsid w:val="002E2D75"/>
    <w:rsid w:val="002F1C2C"/>
    <w:rsid w:val="003243A3"/>
    <w:rsid w:val="00360E15"/>
    <w:rsid w:val="003742F8"/>
    <w:rsid w:val="003A2C7D"/>
    <w:rsid w:val="003E7B83"/>
    <w:rsid w:val="00454A3B"/>
    <w:rsid w:val="00481CAA"/>
    <w:rsid w:val="004A15FB"/>
    <w:rsid w:val="004B6D5B"/>
    <w:rsid w:val="004D1EFF"/>
    <w:rsid w:val="004F28BD"/>
    <w:rsid w:val="00514149"/>
    <w:rsid w:val="00555DF8"/>
    <w:rsid w:val="005A2B2A"/>
    <w:rsid w:val="005D6C8B"/>
    <w:rsid w:val="005E2C78"/>
    <w:rsid w:val="005E75B0"/>
    <w:rsid w:val="00650077"/>
    <w:rsid w:val="006756BC"/>
    <w:rsid w:val="006C2787"/>
    <w:rsid w:val="006E0A8E"/>
    <w:rsid w:val="006F7AEA"/>
    <w:rsid w:val="00711DB6"/>
    <w:rsid w:val="007224AB"/>
    <w:rsid w:val="00800A08"/>
    <w:rsid w:val="00800D52"/>
    <w:rsid w:val="00812D5E"/>
    <w:rsid w:val="008716CD"/>
    <w:rsid w:val="008B5116"/>
    <w:rsid w:val="008C420C"/>
    <w:rsid w:val="00910AC3"/>
    <w:rsid w:val="009343FF"/>
    <w:rsid w:val="009362A9"/>
    <w:rsid w:val="00982F56"/>
    <w:rsid w:val="009B4B29"/>
    <w:rsid w:val="009C2F96"/>
    <w:rsid w:val="009D4C2F"/>
    <w:rsid w:val="009D70ED"/>
    <w:rsid w:val="00A80B53"/>
    <w:rsid w:val="00A9627F"/>
    <w:rsid w:val="00AF6A16"/>
    <w:rsid w:val="00B24034"/>
    <w:rsid w:val="00B24ED6"/>
    <w:rsid w:val="00B4169C"/>
    <w:rsid w:val="00B442DF"/>
    <w:rsid w:val="00B62CBE"/>
    <w:rsid w:val="00B6658B"/>
    <w:rsid w:val="00B7448E"/>
    <w:rsid w:val="00BC1C68"/>
    <w:rsid w:val="00BC2FE6"/>
    <w:rsid w:val="00BD3326"/>
    <w:rsid w:val="00BD3795"/>
    <w:rsid w:val="00C13641"/>
    <w:rsid w:val="00C25242"/>
    <w:rsid w:val="00C51F1A"/>
    <w:rsid w:val="00C8428D"/>
    <w:rsid w:val="00CA2B0A"/>
    <w:rsid w:val="00CD2A56"/>
    <w:rsid w:val="00CE353D"/>
    <w:rsid w:val="00D36224"/>
    <w:rsid w:val="00D544C8"/>
    <w:rsid w:val="00D73DF7"/>
    <w:rsid w:val="00DA1AA2"/>
    <w:rsid w:val="00DA741F"/>
    <w:rsid w:val="00DB73B3"/>
    <w:rsid w:val="00DC2049"/>
    <w:rsid w:val="00DC2B1A"/>
    <w:rsid w:val="00E16892"/>
    <w:rsid w:val="00E25FE8"/>
    <w:rsid w:val="00E62F8B"/>
    <w:rsid w:val="00E90B87"/>
    <w:rsid w:val="00EA6BCF"/>
    <w:rsid w:val="00EB0FF5"/>
    <w:rsid w:val="00F030EE"/>
    <w:rsid w:val="00F05508"/>
    <w:rsid w:val="00F076C0"/>
    <w:rsid w:val="00F13AB4"/>
    <w:rsid w:val="00F605AE"/>
    <w:rsid w:val="00F62060"/>
    <w:rsid w:val="00F70702"/>
    <w:rsid w:val="00F947E7"/>
    <w:rsid w:val="00F94E41"/>
    <w:rsid w:val="00FB1692"/>
    <w:rsid w:val="00FB3B32"/>
    <w:rsid w:val="00FB6539"/>
    <w:rsid w:val="00FF2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01FBBA-CAE9-4B07-AAEC-5C12CC08F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vathi S.</dc:creator>
  <cp:keywords/>
  <dc:description/>
  <cp:lastModifiedBy>Gunavathi S.</cp:lastModifiedBy>
  <cp:revision>2</cp:revision>
  <dcterms:created xsi:type="dcterms:W3CDTF">2021-09-21T13:56:00Z</dcterms:created>
  <dcterms:modified xsi:type="dcterms:W3CDTF">2021-09-21T13:56:00Z</dcterms:modified>
</cp:coreProperties>
</file>